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427" w:rsidRDefault="00AE6427" w:rsidP="00AE6427">
      <w:pPr>
        <w:spacing w:after="0" w:line="360" w:lineRule="auto"/>
        <w:jc w:val="center"/>
        <w:rPr>
          <w:rFonts w:asciiTheme="minorHAnsi" w:hAnsiTheme="minorHAnsi" w:cstheme="minorHAnsi"/>
          <w:b/>
          <w:sz w:val="24"/>
          <w:szCs w:val="24"/>
        </w:rPr>
      </w:pPr>
      <w:r w:rsidRPr="00594C2C">
        <w:rPr>
          <w:rFonts w:asciiTheme="minorHAnsi" w:hAnsiTheme="minorHAnsi" w:cstheme="minorHAnsi"/>
          <w:b/>
          <w:sz w:val="24"/>
          <w:szCs w:val="24"/>
        </w:rPr>
        <w:t>The effects of cultural engagement on health and wellbeing: a systematic review</w:t>
      </w:r>
    </w:p>
    <w:p w:rsidR="00AE6427" w:rsidRDefault="00AE6427" w:rsidP="00AE6427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:rsidR="00AE6427" w:rsidRPr="00594C2C" w:rsidRDefault="00AE6427" w:rsidP="00AE6427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bookmarkStart w:id="0" w:name="_GoBack"/>
      <w:bookmarkEnd w:id="0"/>
      <w:r w:rsidRPr="003110C2">
        <w:rPr>
          <w:rFonts w:asciiTheme="minorHAnsi" w:hAnsiTheme="minorHAnsi" w:cstheme="minorHAnsi"/>
          <w:b/>
          <w:sz w:val="24"/>
          <w:szCs w:val="24"/>
        </w:rPr>
        <w:t>Supplementary material</w:t>
      </w:r>
    </w:p>
    <w:p w:rsidR="00AE6427" w:rsidRPr="00594C2C" w:rsidRDefault="00AE6427" w:rsidP="00AE6427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:rsidR="00AE6427" w:rsidRPr="00594C2C" w:rsidRDefault="00AE6427" w:rsidP="00AE6427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594C2C">
        <w:rPr>
          <w:rFonts w:asciiTheme="minorHAnsi" w:hAnsiTheme="minorHAnsi" w:cstheme="minorHAnsi"/>
          <w:b/>
          <w:sz w:val="24"/>
          <w:szCs w:val="24"/>
        </w:rPr>
        <w:t>Table A1.</w:t>
      </w:r>
      <w:r w:rsidRPr="00594C2C">
        <w:rPr>
          <w:rFonts w:asciiTheme="minorHAnsi" w:hAnsiTheme="minorHAnsi" w:cstheme="minorHAnsi"/>
          <w:sz w:val="24"/>
          <w:szCs w:val="24"/>
        </w:rPr>
        <w:t xml:space="preserve"> summarising the results of the Critical Appraisal Checklist for Analytical Cross-Sectional Studies (</w:t>
      </w:r>
      <w:proofErr w:type="spellStart"/>
      <w:r w:rsidRPr="00594C2C">
        <w:rPr>
          <w:rFonts w:asciiTheme="minorHAnsi" w:hAnsiTheme="minorHAnsi" w:cstheme="minorHAnsi"/>
          <w:sz w:val="24"/>
          <w:szCs w:val="24"/>
        </w:rPr>
        <w:t>Moola</w:t>
      </w:r>
      <w:proofErr w:type="spellEnd"/>
      <w:r w:rsidRPr="00594C2C">
        <w:rPr>
          <w:rFonts w:asciiTheme="minorHAnsi" w:hAnsiTheme="minorHAnsi" w:cstheme="minorHAnsi"/>
          <w:sz w:val="24"/>
          <w:szCs w:val="24"/>
        </w:rPr>
        <w:t xml:space="preserve"> et al., 2020). </w:t>
      </w:r>
    </w:p>
    <w:tbl>
      <w:tblPr>
        <w:tblW w:w="14287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02"/>
        <w:gridCol w:w="1023"/>
        <w:gridCol w:w="1105"/>
        <w:gridCol w:w="1107"/>
        <w:gridCol w:w="1085"/>
        <w:gridCol w:w="923"/>
        <w:gridCol w:w="908"/>
        <w:gridCol w:w="1397"/>
        <w:gridCol w:w="916"/>
        <w:gridCol w:w="945"/>
        <w:gridCol w:w="1187"/>
        <w:gridCol w:w="1189"/>
      </w:tblGrid>
      <w:tr w:rsidR="00AE6427" w:rsidRPr="00594C2C" w:rsidTr="00631C05"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Bolwerk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, 201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Fancourt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, 2018a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Fancourt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, 2018b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Fancourt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, 2019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Fushiki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, 2012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Keisari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,  2021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Rapacciuolo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 xml:space="preserve"> et al., 2016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Rogers, 2018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Takeda, 2015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Tymoszuk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, 2020a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Tymoszuk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, 2020b</w:t>
            </w:r>
          </w:p>
        </w:tc>
      </w:tr>
      <w:tr w:rsidR="00AE6427" w:rsidRPr="00594C2C" w:rsidTr="00631C05">
        <w:tc>
          <w:tcPr>
            <w:tcW w:w="2502" w:type="dxa"/>
            <w:tcBorders>
              <w:top w:val="single" w:sz="4" w:space="0" w:color="000000"/>
            </w:tcBorders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</w:tr>
      <w:tr w:rsidR="00AE6427" w:rsidRPr="00594C2C" w:rsidTr="00631C05">
        <w:tc>
          <w:tcPr>
            <w:tcW w:w="2502" w:type="dxa"/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0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08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08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39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916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4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9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</w:tr>
      <w:tr w:rsidR="00AE6427" w:rsidRPr="00594C2C" w:rsidTr="00631C05">
        <w:tc>
          <w:tcPr>
            <w:tcW w:w="2502" w:type="dxa"/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Was the exposure measured in a valid and reliable way?</w:t>
            </w:r>
          </w:p>
        </w:tc>
        <w:tc>
          <w:tcPr>
            <w:tcW w:w="10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08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08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39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16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4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9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</w:tr>
      <w:tr w:rsidR="00AE6427" w:rsidRPr="00594C2C" w:rsidTr="00631C05">
        <w:tc>
          <w:tcPr>
            <w:tcW w:w="2502" w:type="dxa"/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Were objective, standard criteria used for measurement of the condition?</w:t>
            </w:r>
          </w:p>
        </w:tc>
        <w:tc>
          <w:tcPr>
            <w:tcW w:w="10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08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08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39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16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4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9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</w:tr>
      <w:tr w:rsidR="00AE6427" w:rsidRPr="00594C2C" w:rsidTr="00631C05">
        <w:tc>
          <w:tcPr>
            <w:tcW w:w="2502" w:type="dxa"/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Were</w:t>
            </w:r>
            <w:proofErr w:type="spellEnd"/>
            <w:r w:rsidRPr="00594C2C">
              <w:rPr>
                <w:rFonts w:asciiTheme="minorHAnsi" w:hAnsiTheme="minorHAnsi" w:cstheme="minorHAnsi"/>
                <w:sz w:val="24"/>
                <w:szCs w:val="24"/>
              </w:rPr>
              <w:t xml:space="preserve"> confounding factors identified?</w:t>
            </w:r>
          </w:p>
        </w:tc>
        <w:tc>
          <w:tcPr>
            <w:tcW w:w="10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</w:t>
            </w:r>
          </w:p>
        </w:tc>
        <w:tc>
          <w:tcPr>
            <w:tcW w:w="110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08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08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39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16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4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9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</w:tr>
      <w:tr w:rsidR="00AE6427" w:rsidRPr="00594C2C" w:rsidTr="00631C05">
        <w:tc>
          <w:tcPr>
            <w:tcW w:w="2502" w:type="dxa"/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Were strategies to deal with confounding factors stated?</w:t>
            </w:r>
          </w:p>
        </w:tc>
        <w:tc>
          <w:tcPr>
            <w:tcW w:w="10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NA</w:t>
            </w:r>
          </w:p>
        </w:tc>
        <w:tc>
          <w:tcPr>
            <w:tcW w:w="110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08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U</w:t>
            </w:r>
          </w:p>
        </w:tc>
        <w:tc>
          <w:tcPr>
            <w:tcW w:w="908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39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16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4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9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</w:tr>
      <w:tr w:rsidR="00AE6427" w:rsidRPr="00594C2C" w:rsidTr="00631C05">
        <w:tc>
          <w:tcPr>
            <w:tcW w:w="2502" w:type="dxa"/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Were the outcomes measured in a valid and reliable way?</w:t>
            </w:r>
          </w:p>
        </w:tc>
        <w:tc>
          <w:tcPr>
            <w:tcW w:w="10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08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23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08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39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16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45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7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9" w:type="dxa"/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</w:tr>
      <w:tr w:rsidR="00AE6427" w:rsidRPr="00594C2C" w:rsidTr="00631C05">
        <w:tc>
          <w:tcPr>
            <w:tcW w:w="2502" w:type="dxa"/>
            <w:tcBorders>
              <w:bottom w:val="single" w:sz="4" w:space="0" w:color="000000"/>
            </w:tcBorders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Was appropriate statistical analysis used?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sz w:val="24"/>
                <w:szCs w:val="24"/>
              </w:rPr>
              <w:t>Y</w:t>
            </w:r>
          </w:p>
        </w:tc>
      </w:tr>
      <w:tr w:rsidR="00AE6427" w:rsidRPr="00594C2C" w:rsidTr="00631C05"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 w:rsidR="00AE6427" w:rsidRPr="00594C2C" w:rsidRDefault="00AE6427" w:rsidP="00631C05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Overall</w:t>
            </w:r>
          </w:p>
          <w:p w:rsidR="00AE6427" w:rsidRPr="00594C2C" w:rsidRDefault="00AE6427" w:rsidP="00631C05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Methodological</w:t>
            </w:r>
          </w:p>
          <w:p w:rsidR="00AE6427" w:rsidRPr="00594C2C" w:rsidRDefault="00AE6427" w:rsidP="00631C05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Quality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M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M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E6427" w:rsidRPr="00594C2C" w:rsidRDefault="00AE6427" w:rsidP="00631C0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94C2C">
              <w:rPr>
                <w:rFonts w:asciiTheme="minorHAnsi" w:hAnsiTheme="minorHAnsi" w:cstheme="minorHAnsi"/>
                <w:b/>
                <w:sz w:val="24"/>
                <w:szCs w:val="24"/>
              </w:rPr>
              <w:t>H</w:t>
            </w:r>
          </w:p>
        </w:tc>
      </w:tr>
    </w:tbl>
    <w:p w:rsidR="00AE6427" w:rsidRPr="00594C2C" w:rsidRDefault="00AE6427" w:rsidP="00AE6427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594C2C">
        <w:rPr>
          <w:rFonts w:asciiTheme="minorHAnsi" w:hAnsiTheme="minorHAnsi" w:cstheme="minorHAnsi"/>
          <w:i/>
          <w:sz w:val="24"/>
          <w:szCs w:val="24"/>
        </w:rPr>
        <w:t>Note</w:t>
      </w:r>
      <w:r w:rsidRPr="00594C2C">
        <w:rPr>
          <w:rFonts w:asciiTheme="minorHAnsi" w:hAnsiTheme="minorHAnsi" w:cstheme="minorHAnsi"/>
          <w:sz w:val="24"/>
          <w:szCs w:val="24"/>
        </w:rPr>
        <w:t>: Y=Yes; N=No; U=Unclear; NA=Not applicable; L=Low (&lt;5); M=Moderate (&lt;7); H=High (≤8).</w:t>
      </w:r>
    </w:p>
    <w:p w:rsidR="00937910" w:rsidRDefault="00937910"/>
    <w:sectPr w:rsidR="00937910" w:rsidSect="00AE642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B51"/>
    <w:rsid w:val="00203B51"/>
    <w:rsid w:val="00937910"/>
    <w:rsid w:val="00AE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B71DF"/>
  <w15:chartTrackingRefBased/>
  <w15:docId w15:val="{572B4A48-03C0-4B3F-B2F7-2BA96052C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E6427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1026</Characters>
  <Application>Microsoft Office Word</Application>
  <DocSecurity>0</DocSecurity>
  <Lines>14</Lines>
  <Paragraphs>1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24-01-11T13:33:00Z</dcterms:created>
  <dcterms:modified xsi:type="dcterms:W3CDTF">2024-01-11T13:34:00Z</dcterms:modified>
</cp:coreProperties>
</file>